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5A01B" w14:textId="448BCDF4" w:rsidR="00043737" w:rsidRPr="00043737" w:rsidRDefault="00043737" w:rsidP="00043737">
      <w:pPr>
        <w:jc w:val="center"/>
        <w:rPr>
          <w:rFonts w:ascii="Arial" w:hAnsi="Arial" w:cs="Arial"/>
          <w:b/>
          <w:bCs/>
        </w:rPr>
      </w:pPr>
      <w:r w:rsidRPr="00043737">
        <w:rPr>
          <w:rFonts w:ascii="Arial" w:hAnsi="Arial" w:cs="Arial"/>
          <w:b/>
          <w:bCs/>
        </w:rPr>
        <w:t xml:space="preserve">Description of Supplementary </w:t>
      </w:r>
      <w:r w:rsidRPr="00043737">
        <w:rPr>
          <w:rFonts w:ascii="Arial" w:hAnsi="Arial" w:cs="Arial"/>
          <w:b/>
          <w:bCs/>
        </w:rPr>
        <w:t>Tables</w:t>
      </w:r>
    </w:p>
    <w:p w14:paraId="3B86B189" w14:textId="77777777" w:rsidR="00043737" w:rsidRPr="00043737" w:rsidRDefault="00043737">
      <w:pPr>
        <w:rPr>
          <w:rFonts w:ascii="Arial" w:hAnsi="Arial" w:cs="Arial"/>
          <w:b/>
          <w:bCs/>
        </w:rPr>
      </w:pPr>
    </w:p>
    <w:p w14:paraId="1A9570E6" w14:textId="77777777" w:rsidR="00043737" w:rsidRPr="00043737" w:rsidRDefault="00043737">
      <w:pPr>
        <w:rPr>
          <w:rFonts w:ascii="Arial" w:hAnsi="Arial" w:cs="Arial"/>
          <w:b/>
          <w:bCs/>
        </w:rPr>
      </w:pPr>
      <w:r w:rsidRPr="00043737">
        <w:rPr>
          <w:rFonts w:ascii="Arial" w:hAnsi="Arial" w:cs="Arial"/>
          <w:b/>
          <w:bCs/>
        </w:rPr>
        <w:t>Table S1</w:t>
      </w:r>
      <w:r w:rsidRPr="00043737">
        <w:rPr>
          <w:rFonts w:ascii="Arial" w:hAnsi="Arial" w:cs="Arial"/>
          <w:b/>
          <w:bCs/>
        </w:rPr>
        <w:t xml:space="preserve"> Description: </w:t>
      </w:r>
    </w:p>
    <w:p w14:paraId="678434F8" w14:textId="04675E45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>Sheet 1 “Raw reads”, t</w:t>
      </w:r>
      <w:r w:rsidRPr="00043737">
        <w:rPr>
          <w:rFonts w:ascii="Arial" w:hAnsi="Arial" w:cs="Arial"/>
        </w:rPr>
        <w:t xml:space="preserve">his tab contains the raw sgRNA reads for each </w:t>
      </w:r>
      <w:r>
        <w:rPr>
          <w:rFonts w:ascii="Arial" w:hAnsi="Arial" w:cs="Arial"/>
        </w:rPr>
        <w:t>CRISPR screen.</w:t>
      </w:r>
    </w:p>
    <w:p w14:paraId="339445CE" w14:textId="7B1BB5CE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heet 2 “Positive enrichment”, this tab contains the </w:t>
      </w:r>
      <w:r w:rsidRPr="00043737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 and number of enriched sgRNAs for each gene analyzed by the </w:t>
      </w:r>
      <w:proofErr w:type="spellStart"/>
      <w:r>
        <w:rPr>
          <w:rFonts w:ascii="Arial" w:hAnsi="Arial" w:cs="Arial"/>
        </w:rPr>
        <w:t>MAGeCK</w:t>
      </w:r>
      <w:proofErr w:type="spellEnd"/>
      <w:r>
        <w:rPr>
          <w:rFonts w:ascii="Arial" w:hAnsi="Arial" w:cs="Arial"/>
        </w:rPr>
        <w:t xml:space="preserve"> algorithm.</w:t>
      </w:r>
    </w:p>
    <w:p w14:paraId="5B2FB2AC" w14:textId="77777777" w:rsidR="00043737" w:rsidRDefault="00043737">
      <w:pPr>
        <w:rPr>
          <w:rFonts w:ascii="Arial" w:hAnsi="Arial" w:cs="Arial"/>
        </w:rPr>
      </w:pPr>
    </w:p>
    <w:p w14:paraId="4F21B628" w14:textId="77777777" w:rsidR="00043737" w:rsidRPr="00043737" w:rsidRDefault="00043737">
      <w:pPr>
        <w:rPr>
          <w:rFonts w:ascii="Arial" w:hAnsi="Arial" w:cs="Arial"/>
          <w:b/>
          <w:bCs/>
        </w:rPr>
      </w:pPr>
      <w:r w:rsidRPr="00043737">
        <w:rPr>
          <w:rFonts w:ascii="Arial" w:hAnsi="Arial" w:cs="Arial"/>
          <w:b/>
          <w:bCs/>
        </w:rPr>
        <w:t>Table S2 Description:</w:t>
      </w:r>
    </w:p>
    <w:p w14:paraId="341B6B8B" w14:textId="77777777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>Sheet 1 “Plasmids”,</w:t>
      </w:r>
      <w:r w:rsidRPr="000437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is tab contains all the plasmids generated in this study. </w:t>
      </w:r>
    </w:p>
    <w:p w14:paraId="45CFA571" w14:textId="067DFBCA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>Sheet 2 “Primers for plasmid generation”, this tab contains all the primers used for constructing the plasmids.</w:t>
      </w:r>
    </w:p>
    <w:p w14:paraId="15D77D0A" w14:textId="4672FC50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heet 3 “Primers for Illumina sequencing”, this tab contains all the primers used for the Illumina </w:t>
      </w:r>
      <w:proofErr w:type="gramStart"/>
      <w:r>
        <w:rPr>
          <w:rFonts w:ascii="Arial" w:hAnsi="Arial" w:cs="Arial"/>
        </w:rPr>
        <w:t>sequencing</w:t>
      </w:r>
      <w:proofErr w:type="gramEnd"/>
    </w:p>
    <w:p w14:paraId="5DBCE487" w14:textId="75573D31" w:rsidR="00043737" w:rsidRDefault="00043737">
      <w:pPr>
        <w:rPr>
          <w:rFonts w:ascii="Arial" w:hAnsi="Arial" w:cs="Arial"/>
        </w:rPr>
      </w:pPr>
      <w:r>
        <w:rPr>
          <w:rFonts w:ascii="Arial" w:hAnsi="Arial" w:cs="Arial"/>
        </w:rPr>
        <w:t>Sheet 4 “sgRNA sequence”, this tab contains all the sgRNA targeting sequences used in this study.</w:t>
      </w:r>
    </w:p>
    <w:p w14:paraId="67B046F5" w14:textId="77777777" w:rsidR="00043737" w:rsidRDefault="00043737">
      <w:pPr>
        <w:rPr>
          <w:rFonts w:ascii="Arial" w:hAnsi="Arial" w:cs="Arial"/>
        </w:rPr>
      </w:pPr>
    </w:p>
    <w:p w14:paraId="7170DBF9" w14:textId="2E55E708" w:rsidR="005E7B07" w:rsidRPr="00043737" w:rsidRDefault="005E7B07" w:rsidP="005E7B07">
      <w:pPr>
        <w:rPr>
          <w:rFonts w:ascii="Arial" w:hAnsi="Arial" w:cs="Arial"/>
          <w:b/>
          <w:bCs/>
        </w:rPr>
      </w:pPr>
      <w:r w:rsidRPr="00043737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043737">
        <w:rPr>
          <w:rFonts w:ascii="Arial" w:hAnsi="Arial" w:cs="Arial"/>
          <w:b/>
          <w:bCs/>
        </w:rPr>
        <w:t xml:space="preserve"> Description:</w:t>
      </w:r>
    </w:p>
    <w:p w14:paraId="11B3E150" w14:textId="77A8CC7F" w:rsidR="005E7B07" w:rsidRDefault="005E7B07" w:rsidP="005E7B07">
      <w:pPr>
        <w:rPr>
          <w:rFonts w:ascii="Arial" w:hAnsi="Arial" w:cs="Arial"/>
        </w:rPr>
      </w:pPr>
      <w:r>
        <w:rPr>
          <w:rFonts w:ascii="Arial" w:hAnsi="Arial" w:cs="Arial"/>
        </w:rPr>
        <w:t>Sheet 1 “</w:t>
      </w:r>
      <w:r>
        <w:rPr>
          <w:rFonts w:ascii="Arial" w:hAnsi="Arial" w:cs="Arial"/>
        </w:rPr>
        <w:t>Exp.1</w:t>
      </w:r>
      <w:r>
        <w:rPr>
          <w:rFonts w:ascii="Arial" w:hAnsi="Arial" w:cs="Arial"/>
        </w:rPr>
        <w:t>”,</w:t>
      </w:r>
      <w:r w:rsidRPr="000437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is tab contains all the </w:t>
      </w:r>
      <w:r>
        <w:rPr>
          <w:rFonts w:ascii="Arial" w:hAnsi="Arial" w:cs="Arial"/>
        </w:rPr>
        <w:t>total unique spectrum counts for proteins identified via Mass Spectrometry in the first independent GRA35-IP experiment</w:t>
      </w:r>
      <w:r>
        <w:rPr>
          <w:rFonts w:ascii="Arial" w:hAnsi="Arial" w:cs="Arial"/>
        </w:rPr>
        <w:t xml:space="preserve">. </w:t>
      </w:r>
    </w:p>
    <w:p w14:paraId="7A6E927B" w14:textId="2EB32997" w:rsidR="005E7B07" w:rsidRDefault="005E7B07" w:rsidP="005E7B07">
      <w:pPr>
        <w:rPr>
          <w:rFonts w:ascii="Arial" w:hAnsi="Arial" w:cs="Arial"/>
        </w:rPr>
      </w:pPr>
      <w:r>
        <w:rPr>
          <w:rFonts w:ascii="Arial" w:hAnsi="Arial" w:cs="Arial"/>
        </w:rPr>
        <w:t>Sheet 2 “</w:t>
      </w:r>
      <w:r>
        <w:rPr>
          <w:rFonts w:ascii="Arial" w:hAnsi="Arial" w:cs="Arial"/>
        </w:rPr>
        <w:t>Exp.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>”,</w:t>
      </w:r>
      <w:r w:rsidRPr="000437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is tab contains all the total unique spectrum counts for protein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dentified via Mass Spectrometry in the </w:t>
      </w:r>
      <w:r>
        <w:rPr>
          <w:rFonts w:ascii="Arial" w:hAnsi="Arial" w:cs="Arial"/>
        </w:rPr>
        <w:t>second</w:t>
      </w:r>
      <w:r>
        <w:rPr>
          <w:rFonts w:ascii="Arial" w:hAnsi="Arial" w:cs="Arial"/>
        </w:rPr>
        <w:t xml:space="preserve"> independent GRA35-IP experiment</w:t>
      </w:r>
      <w:r>
        <w:rPr>
          <w:rFonts w:ascii="Arial" w:hAnsi="Arial" w:cs="Arial"/>
        </w:rPr>
        <w:t>.</w:t>
      </w:r>
    </w:p>
    <w:p w14:paraId="42957BA5" w14:textId="3B7B0569" w:rsidR="005E7B07" w:rsidRDefault="005E7B07" w:rsidP="005E7B0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heet 3 </w:t>
      </w:r>
      <w:bookmarkStart w:id="0" w:name="OLE_LINK28"/>
      <w:bookmarkStart w:id="1" w:name="OLE_LINK29"/>
      <w:r>
        <w:rPr>
          <w:rFonts w:ascii="Arial" w:hAnsi="Arial" w:cs="Arial"/>
        </w:rPr>
        <w:t>“(Mukhopadhyay et al., 2020)”</w:t>
      </w:r>
      <w:bookmarkEnd w:id="0"/>
      <w:bookmarkEnd w:id="1"/>
      <w:r>
        <w:rPr>
          <w:rFonts w:ascii="Arial" w:hAnsi="Arial" w:cs="Arial"/>
        </w:rPr>
        <w:t>, this tab contains all the</w:t>
      </w:r>
      <w:r>
        <w:rPr>
          <w:rFonts w:ascii="Arial" w:hAnsi="Arial" w:cs="Arial"/>
        </w:rPr>
        <w:t xml:space="preserve"> total unique spectrum counts for proteins identified via Mass Spectrometry in</w:t>
      </w:r>
      <w:r>
        <w:rPr>
          <w:rFonts w:ascii="Arial" w:hAnsi="Arial" w:cs="Arial"/>
        </w:rPr>
        <w:t xml:space="preserve"> our published study </w:t>
      </w:r>
      <w:r>
        <w:rPr>
          <w:rFonts w:ascii="Arial" w:hAnsi="Arial" w:cs="Arial"/>
        </w:rPr>
        <w:t>(Mukhopadhyay et al., 2020)</w:t>
      </w:r>
      <w:r>
        <w:rPr>
          <w:rFonts w:ascii="Arial" w:hAnsi="Arial" w:cs="Arial"/>
        </w:rPr>
        <w:t>.</w:t>
      </w:r>
    </w:p>
    <w:p w14:paraId="4F73EBF2" w14:textId="77777777" w:rsidR="00043737" w:rsidRDefault="00043737">
      <w:pPr>
        <w:rPr>
          <w:rFonts w:ascii="Arial" w:hAnsi="Arial" w:cs="Arial"/>
        </w:rPr>
      </w:pPr>
    </w:p>
    <w:p w14:paraId="633E6F78" w14:textId="3768136F" w:rsidR="009E275F" w:rsidRPr="00043737" w:rsidRDefault="009E275F">
      <w:pPr>
        <w:rPr>
          <w:rFonts w:ascii="Arial" w:hAnsi="Arial" w:cs="Arial"/>
        </w:rPr>
      </w:pPr>
    </w:p>
    <w:sectPr w:rsidR="009E275F" w:rsidRPr="00043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37"/>
    <w:rsid w:val="00001B80"/>
    <w:rsid w:val="00043737"/>
    <w:rsid w:val="00054960"/>
    <w:rsid w:val="00060EA6"/>
    <w:rsid w:val="0008261B"/>
    <w:rsid w:val="00092F2D"/>
    <w:rsid w:val="000C6540"/>
    <w:rsid w:val="001172DB"/>
    <w:rsid w:val="001F36BF"/>
    <w:rsid w:val="00224136"/>
    <w:rsid w:val="00233B11"/>
    <w:rsid w:val="00287CD2"/>
    <w:rsid w:val="00291FEB"/>
    <w:rsid w:val="002B005B"/>
    <w:rsid w:val="002C4382"/>
    <w:rsid w:val="002E1775"/>
    <w:rsid w:val="00352D7A"/>
    <w:rsid w:val="00385D80"/>
    <w:rsid w:val="003E26EA"/>
    <w:rsid w:val="003E7EFE"/>
    <w:rsid w:val="00411B18"/>
    <w:rsid w:val="004940AA"/>
    <w:rsid w:val="004A76DF"/>
    <w:rsid w:val="004A7ADB"/>
    <w:rsid w:val="00534B9A"/>
    <w:rsid w:val="005400E5"/>
    <w:rsid w:val="005675E9"/>
    <w:rsid w:val="005E7B07"/>
    <w:rsid w:val="00694387"/>
    <w:rsid w:val="006945A9"/>
    <w:rsid w:val="006E55B5"/>
    <w:rsid w:val="0071523D"/>
    <w:rsid w:val="00724EA4"/>
    <w:rsid w:val="007276D0"/>
    <w:rsid w:val="00777893"/>
    <w:rsid w:val="007C2ED1"/>
    <w:rsid w:val="007F6E8F"/>
    <w:rsid w:val="0081394F"/>
    <w:rsid w:val="00824D6F"/>
    <w:rsid w:val="00835E6F"/>
    <w:rsid w:val="00837B92"/>
    <w:rsid w:val="008820D1"/>
    <w:rsid w:val="00886E40"/>
    <w:rsid w:val="00896059"/>
    <w:rsid w:val="008E560A"/>
    <w:rsid w:val="00911E2D"/>
    <w:rsid w:val="00937D3F"/>
    <w:rsid w:val="00945CCE"/>
    <w:rsid w:val="00962045"/>
    <w:rsid w:val="009847FB"/>
    <w:rsid w:val="009C316C"/>
    <w:rsid w:val="009E275F"/>
    <w:rsid w:val="009F04EA"/>
    <w:rsid w:val="00A25289"/>
    <w:rsid w:val="00A66A62"/>
    <w:rsid w:val="00A75CA3"/>
    <w:rsid w:val="00AB448D"/>
    <w:rsid w:val="00AC2D32"/>
    <w:rsid w:val="00B07C6B"/>
    <w:rsid w:val="00B10B46"/>
    <w:rsid w:val="00B36911"/>
    <w:rsid w:val="00B378B4"/>
    <w:rsid w:val="00B971AE"/>
    <w:rsid w:val="00BA64D1"/>
    <w:rsid w:val="00BD026F"/>
    <w:rsid w:val="00C3761B"/>
    <w:rsid w:val="00CA0492"/>
    <w:rsid w:val="00CC6D8E"/>
    <w:rsid w:val="00CF2602"/>
    <w:rsid w:val="00D5243A"/>
    <w:rsid w:val="00D556C4"/>
    <w:rsid w:val="00D7419E"/>
    <w:rsid w:val="00D87411"/>
    <w:rsid w:val="00DA33E1"/>
    <w:rsid w:val="00DC7B51"/>
    <w:rsid w:val="00E61F7D"/>
    <w:rsid w:val="00EA4F2C"/>
    <w:rsid w:val="00ED1FCE"/>
    <w:rsid w:val="00FB45FC"/>
    <w:rsid w:val="00FC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2BDB9"/>
  <w15:chartTrackingRefBased/>
  <w15:docId w15:val="{821B93AB-DA8B-E247-8E95-8566EECD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fan</dc:creator>
  <cp:keywords/>
  <dc:description/>
  <cp:lastModifiedBy>Wang, Yifan</cp:lastModifiedBy>
  <cp:revision>1</cp:revision>
  <dcterms:created xsi:type="dcterms:W3CDTF">2023-12-11T21:58:00Z</dcterms:created>
  <dcterms:modified xsi:type="dcterms:W3CDTF">2023-12-11T22:12:00Z</dcterms:modified>
</cp:coreProperties>
</file>